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8E144" w14:textId="58B6A3FC" w:rsidR="005A18AF" w:rsidRPr="00C06C1C" w:rsidRDefault="006453AD" w:rsidP="00C06C1C">
      <w:pPr>
        <w:rPr>
          <w:rFonts w:ascii="Arial" w:eastAsiaTheme="minorEastAsia" w:hAnsi="Arial" w:cs="Arial"/>
          <w:b/>
          <w:bCs/>
        </w:rPr>
      </w:pPr>
      <w:r w:rsidRPr="00C06C1C">
        <w:rPr>
          <w:rFonts w:ascii="Arial" w:eastAsiaTheme="minorEastAsia" w:hAnsi="Arial" w:cs="Arial"/>
          <w:b/>
          <w:bCs/>
        </w:rPr>
        <w:t>S</w:t>
      </w:r>
      <w:r w:rsidR="00E46293">
        <w:rPr>
          <w:rFonts w:ascii="Arial" w:eastAsiaTheme="minorEastAsia" w:hAnsi="Arial" w:cs="Arial" w:hint="eastAsia"/>
          <w:b/>
          <w:bCs/>
        </w:rPr>
        <w:t>3</w:t>
      </w:r>
      <w:r w:rsidRPr="00C06C1C">
        <w:rPr>
          <w:rFonts w:ascii="Arial" w:eastAsiaTheme="minorEastAsia" w:hAnsi="Arial" w:cs="Arial"/>
          <w:b/>
          <w:bCs/>
        </w:rPr>
        <w:t xml:space="preserve"> Table. Raw data corresponding to Fig </w:t>
      </w:r>
      <w:r w:rsidR="00E46293">
        <w:rPr>
          <w:rFonts w:ascii="Arial" w:eastAsiaTheme="minorEastAsia" w:hAnsi="Arial" w:cs="Arial" w:hint="eastAsia"/>
          <w:b/>
          <w:bCs/>
        </w:rPr>
        <w:t>7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96"/>
        <w:gridCol w:w="4253"/>
        <w:gridCol w:w="4241"/>
      </w:tblGrid>
      <w:tr w:rsidR="00354B5F" w:rsidRPr="00C06C1C" w14:paraId="23CDFB44" w14:textId="77777777" w:rsidTr="00E93BDA">
        <w:trPr>
          <w:jc w:val="center"/>
        </w:trPr>
        <w:tc>
          <w:tcPr>
            <w:tcW w:w="5000" w:type="pct"/>
            <w:gridSpan w:val="3"/>
            <w:vAlign w:val="center"/>
          </w:tcPr>
          <w:p w14:paraId="6EB1531A" w14:textId="3985E3EF" w:rsidR="00354B5F" w:rsidRPr="00C06C1C" w:rsidRDefault="00354B5F" w:rsidP="00E93BDA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Figure 7(a)</w:t>
            </w:r>
          </w:p>
        </w:tc>
      </w:tr>
      <w:tr w:rsidR="00354B5F" w:rsidRPr="00C06C1C" w14:paraId="3BEC8ED1" w14:textId="77777777" w:rsidTr="00E93BDA">
        <w:trPr>
          <w:jc w:val="center"/>
        </w:trPr>
        <w:tc>
          <w:tcPr>
            <w:tcW w:w="832" w:type="pct"/>
            <w:vAlign w:val="center"/>
          </w:tcPr>
          <w:p w14:paraId="302D2C0E" w14:textId="77777777" w:rsidR="00354B5F" w:rsidRPr="00C06C1C" w:rsidRDefault="00354B5F" w:rsidP="00E93BDA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Sample ID</w:t>
            </w:r>
          </w:p>
        </w:tc>
        <w:tc>
          <w:tcPr>
            <w:tcW w:w="2087" w:type="pct"/>
            <w:vAlign w:val="center"/>
          </w:tcPr>
          <w:p w14:paraId="4FFFF272" w14:textId="3FCFE495" w:rsidR="00354B5F" w:rsidRPr="00C06C1C" w:rsidRDefault="00354B5F" w:rsidP="00E93BDA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U3 Unconfined compressive strength (kPa)</w:t>
            </w:r>
          </w:p>
        </w:tc>
        <w:tc>
          <w:tcPr>
            <w:tcW w:w="2081" w:type="pct"/>
            <w:vAlign w:val="center"/>
          </w:tcPr>
          <w:p w14:paraId="2904E5B1" w14:textId="4A9646AD" w:rsidR="00354B5F" w:rsidRPr="00C06C1C" w:rsidRDefault="00354B5F" w:rsidP="00E93BDA">
            <w:pPr>
              <w:jc w:val="center"/>
              <w:rPr>
                <w:rFonts w:ascii="Arial" w:eastAsiaTheme="minorEastAsia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U4 Unconfined compressive strength (kPa)</w:t>
            </w:r>
          </w:p>
        </w:tc>
      </w:tr>
      <w:tr w:rsidR="00354B5F" w:rsidRPr="00C06C1C" w14:paraId="03E7F465" w14:textId="77777777" w:rsidTr="00E93BDA">
        <w:trPr>
          <w:jc w:val="center"/>
        </w:trPr>
        <w:tc>
          <w:tcPr>
            <w:tcW w:w="832" w:type="pct"/>
            <w:vAlign w:val="center"/>
          </w:tcPr>
          <w:p w14:paraId="7D2FC7C1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A1</w:t>
            </w:r>
          </w:p>
        </w:tc>
        <w:tc>
          <w:tcPr>
            <w:tcW w:w="2087" w:type="pct"/>
          </w:tcPr>
          <w:p w14:paraId="2D0F4388" w14:textId="54389393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83</w:t>
            </w:r>
          </w:p>
        </w:tc>
        <w:tc>
          <w:tcPr>
            <w:tcW w:w="2081" w:type="pct"/>
          </w:tcPr>
          <w:p w14:paraId="3D9E7B2B" w14:textId="356327A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21.5</w:t>
            </w:r>
          </w:p>
        </w:tc>
      </w:tr>
      <w:tr w:rsidR="00354B5F" w:rsidRPr="00C06C1C" w14:paraId="27591E39" w14:textId="77777777" w:rsidTr="00E93BDA">
        <w:trPr>
          <w:jc w:val="center"/>
        </w:trPr>
        <w:tc>
          <w:tcPr>
            <w:tcW w:w="832" w:type="pct"/>
            <w:vAlign w:val="center"/>
          </w:tcPr>
          <w:p w14:paraId="74977D03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A2</w:t>
            </w:r>
          </w:p>
        </w:tc>
        <w:tc>
          <w:tcPr>
            <w:tcW w:w="2087" w:type="pct"/>
          </w:tcPr>
          <w:p w14:paraId="72A3D060" w14:textId="36D51BCA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293</w:t>
            </w:r>
          </w:p>
        </w:tc>
        <w:tc>
          <w:tcPr>
            <w:tcW w:w="2081" w:type="pct"/>
          </w:tcPr>
          <w:p w14:paraId="117DEF7C" w14:textId="4CA24499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53.35</w:t>
            </w:r>
          </w:p>
        </w:tc>
      </w:tr>
      <w:tr w:rsidR="00354B5F" w:rsidRPr="00C06C1C" w14:paraId="4C84FA61" w14:textId="77777777" w:rsidTr="00E93BDA">
        <w:trPr>
          <w:jc w:val="center"/>
        </w:trPr>
        <w:tc>
          <w:tcPr>
            <w:tcW w:w="832" w:type="pct"/>
            <w:vAlign w:val="center"/>
          </w:tcPr>
          <w:p w14:paraId="20E930B3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A3</w:t>
            </w:r>
          </w:p>
        </w:tc>
        <w:tc>
          <w:tcPr>
            <w:tcW w:w="2087" w:type="pct"/>
          </w:tcPr>
          <w:p w14:paraId="2CFDFB26" w14:textId="67A371FD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98</w:t>
            </w:r>
          </w:p>
        </w:tc>
        <w:tc>
          <w:tcPr>
            <w:tcW w:w="2081" w:type="pct"/>
          </w:tcPr>
          <w:p w14:paraId="2698BC85" w14:textId="7D2A2E68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30.8</w:t>
            </w:r>
          </w:p>
        </w:tc>
      </w:tr>
      <w:tr w:rsidR="00354B5F" w:rsidRPr="00C06C1C" w14:paraId="14F4746C" w14:textId="77777777" w:rsidTr="00E93BDA">
        <w:trPr>
          <w:jc w:val="center"/>
        </w:trPr>
        <w:tc>
          <w:tcPr>
            <w:tcW w:w="832" w:type="pct"/>
            <w:vAlign w:val="center"/>
          </w:tcPr>
          <w:p w14:paraId="248640B1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A4</w:t>
            </w:r>
          </w:p>
        </w:tc>
        <w:tc>
          <w:tcPr>
            <w:tcW w:w="2087" w:type="pct"/>
          </w:tcPr>
          <w:p w14:paraId="4D6C9DE4" w14:textId="62215B52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03</w:t>
            </w:r>
          </w:p>
        </w:tc>
        <w:tc>
          <w:tcPr>
            <w:tcW w:w="2081" w:type="pct"/>
          </w:tcPr>
          <w:p w14:paraId="5AF21AA1" w14:textId="6FBB2939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55.5</w:t>
            </w:r>
          </w:p>
        </w:tc>
      </w:tr>
      <w:tr w:rsidR="00354B5F" w:rsidRPr="00C06C1C" w14:paraId="73D17297" w14:textId="77777777" w:rsidTr="00E93BDA">
        <w:trPr>
          <w:jc w:val="center"/>
        </w:trPr>
        <w:tc>
          <w:tcPr>
            <w:tcW w:w="832" w:type="pct"/>
            <w:vAlign w:val="center"/>
          </w:tcPr>
          <w:p w14:paraId="01231639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A5</w:t>
            </w:r>
          </w:p>
        </w:tc>
        <w:tc>
          <w:tcPr>
            <w:tcW w:w="2087" w:type="pct"/>
          </w:tcPr>
          <w:p w14:paraId="3A184B05" w14:textId="41E6247E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98.5</w:t>
            </w:r>
          </w:p>
        </w:tc>
        <w:tc>
          <w:tcPr>
            <w:tcW w:w="2081" w:type="pct"/>
          </w:tcPr>
          <w:p w14:paraId="5102CF24" w14:textId="21E538E9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51</w:t>
            </w:r>
          </w:p>
        </w:tc>
      </w:tr>
      <w:tr w:rsidR="00354B5F" w:rsidRPr="00C06C1C" w14:paraId="57F5D8C4" w14:textId="77777777" w:rsidTr="00E93BDA">
        <w:trPr>
          <w:jc w:val="center"/>
        </w:trPr>
        <w:tc>
          <w:tcPr>
            <w:tcW w:w="832" w:type="pct"/>
            <w:vAlign w:val="center"/>
          </w:tcPr>
          <w:p w14:paraId="4525F4E1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A6</w:t>
            </w:r>
          </w:p>
        </w:tc>
        <w:tc>
          <w:tcPr>
            <w:tcW w:w="2087" w:type="pct"/>
          </w:tcPr>
          <w:p w14:paraId="5C30367A" w14:textId="2F9955DA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27.5</w:t>
            </w:r>
          </w:p>
        </w:tc>
        <w:tc>
          <w:tcPr>
            <w:tcW w:w="2081" w:type="pct"/>
          </w:tcPr>
          <w:p w14:paraId="40A6BEE3" w14:textId="2D424801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60.5</w:t>
            </w:r>
          </w:p>
        </w:tc>
      </w:tr>
      <w:tr w:rsidR="00354B5F" w:rsidRPr="00C06C1C" w14:paraId="7548B0F3" w14:textId="77777777" w:rsidTr="00E93BDA">
        <w:trPr>
          <w:jc w:val="center"/>
        </w:trPr>
        <w:tc>
          <w:tcPr>
            <w:tcW w:w="5000" w:type="pct"/>
            <w:gridSpan w:val="3"/>
            <w:vAlign w:val="center"/>
          </w:tcPr>
          <w:p w14:paraId="0D89A9ED" w14:textId="1575A08B" w:rsidR="00354B5F" w:rsidRPr="00C06C1C" w:rsidRDefault="00354B5F" w:rsidP="00E93BDA">
            <w:pPr>
              <w:jc w:val="center"/>
              <w:rPr>
                <w:rFonts w:ascii="Arial" w:hAnsi="Arial" w:cs="Arial"/>
              </w:rPr>
            </w:pPr>
            <w:r w:rsidRPr="00C06C1C">
              <w:rPr>
                <w:rFonts w:ascii="Arial" w:eastAsiaTheme="minorEastAsia" w:hAnsi="Arial" w:cs="Arial"/>
              </w:rPr>
              <w:t>Figure 7(b)</w:t>
            </w:r>
          </w:p>
        </w:tc>
      </w:tr>
      <w:tr w:rsidR="00354B5F" w:rsidRPr="00C06C1C" w14:paraId="22ECFB53" w14:textId="77777777" w:rsidTr="00E93BDA">
        <w:trPr>
          <w:jc w:val="center"/>
        </w:trPr>
        <w:tc>
          <w:tcPr>
            <w:tcW w:w="832" w:type="pct"/>
            <w:vAlign w:val="center"/>
          </w:tcPr>
          <w:p w14:paraId="00B961E7" w14:textId="77777777" w:rsidR="00354B5F" w:rsidRPr="00C06C1C" w:rsidRDefault="00354B5F" w:rsidP="00E93BDA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Sample ID</w:t>
            </w:r>
          </w:p>
        </w:tc>
        <w:tc>
          <w:tcPr>
            <w:tcW w:w="2087" w:type="pct"/>
            <w:vAlign w:val="center"/>
          </w:tcPr>
          <w:p w14:paraId="62ED85B3" w14:textId="77777777" w:rsidR="00354B5F" w:rsidRPr="00C06C1C" w:rsidRDefault="00354B5F" w:rsidP="00E93BDA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U3 Calcium carbonate content (%)</w:t>
            </w:r>
          </w:p>
        </w:tc>
        <w:tc>
          <w:tcPr>
            <w:tcW w:w="2081" w:type="pct"/>
            <w:vAlign w:val="center"/>
          </w:tcPr>
          <w:p w14:paraId="4D2F195E" w14:textId="77777777" w:rsidR="00354B5F" w:rsidRPr="00C06C1C" w:rsidRDefault="00354B5F" w:rsidP="00E93BDA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U4 Calcium carbonate content (%)</w:t>
            </w:r>
          </w:p>
        </w:tc>
      </w:tr>
      <w:tr w:rsidR="00354B5F" w:rsidRPr="00C06C1C" w14:paraId="7FEAA5A5" w14:textId="77777777" w:rsidTr="00E93BDA">
        <w:trPr>
          <w:jc w:val="center"/>
        </w:trPr>
        <w:tc>
          <w:tcPr>
            <w:tcW w:w="832" w:type="pct"/>
            <w:vAlign w:val="center"/>
          </w:tcPr>
          <w:p w14:paraId="78726043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B1</w:t>
            </w:r>
          </w:p>
        </w:tc>
        <w:tc>
          <w:tcPr>
            <w:tcW w:w="2087" w:type="pct"/>
          </w:tcPr>
          <w:p w14:paraId="56E3E49F" w14:textId="3383D08E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37.5</w:t>
            </w:r>
          </w:p>
        </w:tc>
        <w:tc>
          <w:tcPr>
            <w:tcW w:w="2081" w:type="pct"/>
          </w:tcPr>
          <w:p w14:paraId="7FC69262" w14:textId="15F27D73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30</w:t>
            </w:r>
          </w:p>
        </w:tc>
      </w:tr>
      <w:tr w:rsidR="00354B5F" w:rsidRPr="00C06C1C" w14:paraId="6E549DE9" w14:textId="77777777" w:rsidTr="00E93BDA">
        <w:trPr>
          <w:jc w:val="center"/>
        </w:trPr>
        <w:tc>
          <w:tcPr>
            <w:tcW w:w="832" w:type="pct"/>
            <w:vAlign w:val="center"/>
          </w:tcPr>
          <w:p w14:paraId="67E1A872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B2</w:t>
            </w:r>
          </w:p>
        </w:tc>
        <w:tc>
          <w:tcPr>
            <w:tcW w:w="2087" w:type="pct"/>
          </w:tcPr>
          <w:p w14:paraId="570800D8" w14:textId="7A4F3614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69.5</w:t>
            </w:r>
          </w:p>
        </w:tc>
        <w:tc>
          <w:tcPr>
            <w:tcW w:w="2081" w:type="pct"/>
          </w:tcPr>
          <w:p w14:paraId="691539BB" w14:textId="6BA78113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32</w:t>
            </w:r>
          </w:p>
        </w:tc>
      </w:tr>
      <w:tr w:rsidR="00354B5F" w:rsidRPr="00C06C1C" w14:paraId="6FA4115C" w14:textId="77777777" w:rsidTr="00E93BDA">
        <w:trPr>
          <w:jc w:val="center"/>
        </w:trPr>
        <w:tc>
          <w:tcPr>
            <w:tcW w:w="832" w:type="pct"/>
            <w:vAlign w:val="center"/>
          </w:tcPr>
          <w:p w14:paraId="3F3AF1D3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B3</w:t>
            </w:r>
          </w:p>
        </w:tc>
        <w:tc>
          <w:tcPr>
            <w:tcW w:w="2087" w:type="pct"/>
          </w:tcPr>
          <w:p w14:paraId="535C00FF" w14:textId="19EC77F8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59</w:t>
            </w:r>
          </w:p>
        </w:tc>
        <w:tc>
          <w:tcPr>
            <w:tcW w:w="2081" w:type="pct"/>
          </w:tcPr>
          <w:p w14:paraId="0B9F0C35" w14:textId="38D2C6AE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60</w:t>
            </w:r>
          </w:p>
        </w:tc>
      </w:tr>
      <w:tr w:rsidR="00354B5F" w:rsidRPr="00C06C1C" w14:paraId="7DDEE848" w14:textId="77777777" w:rsidTr="00E93BDA">
        <w:trPr>
          <w:jc w:val="center"/>
        </w:trPr>
        <w:tc>
          <w:tcPr>
            <w:tcW w:w="832" w:type="pct"/>
            <w:vAlign w:val="center"/>
          </w:tcPr>
          <w:p w14:paraId="043AFAE6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B4</w:t>
            </w:r>
          </w:p>
        </w:tc>
        <w:tc>
          <w:tcPr>
            <w:tcW w:w="2087" w:type="pct"/>
          </w:tcPr>
          <w:p w14:paraId="65B8026C" w14:textId="1B25041E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57</w:t>
            </w:r>
          </w:p>
        </w:tc>
        <w:tc>
          <w:tcPr>
            <w:tcW w:w="2081" w:type="pct"/>
          </w:tcPr>
          <w:p w14:paraId="5F41E444" w14:textId="2FA55A95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83</w:t>
            </w:r>
          </w:p>
        </w:tc>
      </w:tr>
      <w:tr w:rsidR="00354B5F" w:rsidRPr="00C06C1C" w14:paraId="0B622919" w14:textId="77777777" w:rsidTr="00E93BDA">
        <w:trPr>
          <w:jc w:val="center"/>
        </w:trPr>
        <w:tc>
          <w:tcPr>
            <w:tcW w:w="832" w:type="pct"/>
            <w:vAlign w:val="center"/>
          </w:tcPr>
          <w:p w14:paraId="6B81FB5A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B5</w:t>
            </w:r>
          </w:p>
        </w:tc>
        <w:tc>
          <w:tcPr>
            <w:tcW w:w="2087" w:type="pct"/>
          </w:tcPr>
          <w:p w14:paraId="7494ACCB" w14:textId="20B8C0CC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31.5</w:t>
            </w:r>
          </w:p>
        </w:tc>
        <w:tc>
          <w:tcPr>
            <w:tcW w:w="2081" w:type="pct"/>
          </w:tcPr>
          <w:p w14:paraId="06B5E6C1" w14:textId="4F43BD6A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20</w:t>
            </w:r>
          </w:p>
        </w:tc>
      </w:tr>
      <w:tr w:rsidR="00354B5F" w:rsidRPr="00C06C1C" w14:paraId="0480CDD7" w14:textId="77777777" w:rsidTr="00E93BDA">
        <w:trPr>
          <w:jc w:val="center"/>
        </w:trPr>
        <w:tc>
          <w:tcPr>
            <w:tcW w:w="832" w:type="pct"/>
            <w:vAlign w:val="center"/>
          </w:tcPr>
          <w:p w14:paraId="4FCF5349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B6</w:t>
            </w:r>
          </w:p>
        </w:tc>
        <w:tc>
          <w:tcPr>
            <w:tcW w:w="2087" w:type="pct"/>
          </w:tcPr>
          <w:p w14:paraId="5FBB01FE" w14:textId="3CA32045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06</w:t>
            </w:r>
          </w:p>
        </w:tc>
        <w:tc>
          <w:tcPr>
            <w:tcW w:w="2081" w:type="pct"/>
          </w:tcPr>
          <w:p w14:paraId="24484B63" w14:textId="7CBFFB41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92</w:t>
            </w:r>
          </w:p>
        </w:tc>
      </w:tr>
      <w:tr w:rsidR="00354B5F" w:rsidRPr="00C06C1C" w14:paraId="380A22BA" w14:textId="77777777" w:rsidTr="00E93BDA">
        <w:trPr>
          <w:jc w:val="center"/>
        </w:trPr>
        <w:tc>
          <w:tcPr>
            <w:tcW w:w="5000" w:type="pct"/>
            <w:gridSpan w:val="3"/>
            <w:vAlign w:val="center"/>
          </w:tcPr>
          <w:p w14:paraId="5C655F69" w14:textId="0365D04B" w:rsidR="00354B5F" w:rsidRPr="00C06C1C" w:rsidRDefault="00354B5F" w:rsidP="00E93BDA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Figure 7(c)</w:t>
            </w:r>
          </w:p>
        </w:tc>
      </w:tr>
      <w:tr w:rsidR="00354B5F" w:rsidRPr="00C06C1C" w14:paraId="0BD05647" w14:textId="77777777" w:rsidTr="00E93BDA">
        <w:trPr>
          <w:jc w:val="center"/>
        </w:trPr>
        <w:tc>
          <w:tcPr>
            <w:tcW w:w="832" w:type="pct"/>
            <w:vAlign w:val="center"/>
          </w:tcPr>
          <w:p w14:paraId="77E2FC67" w14:textId="77777777" w:rsidR="00354B5F" w:rsidRPr="00C06C1C" w:rsidRDefault="00354B5F" w:rsidP="00E93BDA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Sample ID</w:t>
            </w:r>
          </w:p>
        </w:tc>
        <w:tc>
          <w:tcPr>
            <w:tcW w:w="2087" w:type="pct"/>
            <w:vAlign w:val="center"/>
          </w:tcPr>
          <w:p w14:paraId="59F9FC85" w14:textId="77777777" w:rsidR="00354B5F" w:rsidRPr="00C06C1C" w:rsidRDefault="00354B5F" w:rsidP="00E93BDA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U3 Calcium carbonate content (%)</w:t>
            </w:r>
          </w:p>
        </w:tc>
        <w:tc>
          <w:tcPr>
            <w:tcW w:w="2081" w:type="pct"/>
            <w:vAlign w:val="center"/>
          </w:tcPr>
          <w:p w14:paraId="665952F4" w14:textId="77777777" w:rsidR="00354B5F" w:rsidRPr="00C06C1C" w:rsidRDefault="00354B5F" w:rsidP="00E93BDA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U4 Calcium carbonate content (%)</w:t>
            </w:r>
          </w:p>
        </w:tc>
      </w:tr>
      <w:tr w:rsidR="00354B5F" w:rsidRPr="00C06C1C" w14:paraId="0CA80F89" w14:textId="77777777" w:rsidTr="00E93BDA">
        <w:trPr>
          <w:jc w:val="center"/>
        </w:trPr>
        <w:tc>
          <w:tcPr>
            <w:tcW w:w="832" w:type="pct"/>
            <w:vAlign w:val="center"/>
          </w:tcPr>
          <w:p w14:paraId="528A8A07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C1</w:t>
            </w:r>
          </w:p>
        </w:tc>
        <w:tc>
          <w:tcPr>
            <w:tcW w:w="2087" w:type="pct"/>
          </w:tcPr>
          <w:p w14:paraId="27DE1D24" w14:textId="5CE9CCC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50</w:t>
            </w:r>
          </w:p>
        </w:tc>
        <w:tc>
          <w:tcPr>
            <w:tcW w:w="2081" w:type="pct"/>
          </w:tcPr>
          <w:p w14:paraId="0F10A574" w14:textId="73913E33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92.5</w:t>
            </w:r>
          </w:p>
        </w:tc>
      </w:tr>
      <w:tr w:rsidR="00354B5F" w:rsidRPr="00C06C1C" w14:paraId="17AF649A" w14:textId="77777777" w:rsidTr="00E93BDA">
        <w:trPr>
          <w:jc w:val="center"/>
        </w:trPr>
        <w:tc>
          <w:tcPr>
            <w:tcW w:w="832" w:type="pct"/>
            <w:vAlign w:val="center"/>
          </w:tcPr>
          <w:p w14:paraId="2668BDAF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C2</w:t>
            </w:r>
          </w:p>
        </w:tc>
        <w:tc>
          <w:tcPr>
            <w:tcW w:w="2087" w:type="pct"/>
          </w:tcPr>
          <w:p w14:paraId="1B419DEC" w14:textId="1339072A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70.5</w:t>
            </w:r>
          </w:p>
        </w:tc>
        <w:tc>
          <w:tcPr>
            <w:tcW w:w="2081" w:type="pct"/>
          </w:tcPr>
          <w:p w14:paraId="3F5414D1" w14:textId="39212F98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30</w:t>
            </w:r>
          </w:p>
        </w:tc>
      </w:tr>
      <w:tr w:rsidR="00354B5F" w:rsidRPr="00C06C1C" w14:paraId="6B690FCE" w14:textId="77777777" w:rsidTr="00E93BDA">
        <w:trPr>
          <w:jc w:val="center"/>
        </w:trPr>
        <w:tc>
          <w:tcPr>
            <w:tcW w:w="832" w:type="pct"/>
            <w:vAlign w:val="center"/>
          </w:tcPr>
          <w:p w14:paraId="3EB33725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C3</w:t>
            </w:r>
          </w:p>
        </w:tc>
        <w:tc>
          <w:tcPr>
            <w:tcW w:w="2087" w:type="pct"/>
          </w:tcPr>
          <w:p w14:paraId="7C57600D" w14:textId="2D81054C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21</w:t>
            </w:r>
          </w:p>
        </w:tc>
        <w:tc>
          <w:tcPr>
            <w:tcW w:w="2081" w:type="pct"/>
          </w:tcPr>
          <w:p w14:paraId="3F0CDC37" w14:textId="2A65AF1E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40</w:t>
            </w:r>
          </w:p>
        </w:tc>
      </w:tr>
      <w:tr w:rsidR="00354B5F" w:rsidRPr="00C06C1C" w14:paraId="25ED59F7" w14:textId="77777777" w:rsidTr="00E93BDA">
        <w:trPr>
          <w:jc w:val="center"/>
        </w:trPr>
        <w:tc>
          <w:tcPr>
            <w:tcW w:w="832" w:type="pct"/>
            <w:vAlign w:val="center"/>
          </w:tcPr>
          <w:p w14:paraId="38904C45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C4</w:t>
            </w:r>
          </w:p>
        </w:tc>
        <w:tc>
          <w:tcPr>
            <w:tcW w:w="2087" w:type="pct"/>
          </w:tcPr>
          <w:p w14:paraId="12CAC56A" w14:textId="4185289F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83</w:t>
            </w:r>
          </w:p>
        </w:tc>
        <w:tc>
          <w:tcPr>
            <w:tcW w:w="2081" w:type="pct"/>
          </w:tcPr>
          <w:p w14:paraId="08043EE4" w14:textId="6E257F22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20</w:t>
            </w:r>
          </w:p>
        </w:tc>
      </w:tr>
      <w:tr w:rsidR="00354B5F" w:rsidRPr="00C06C1C" w14:paraId="088A7B76" w14:textId="77777777" w:rsidTr="00E93BDA">
        <w:trPr>
          <w:jc w:val="center"/>
        </w:trPr>
        <w:tc>
          <w:tcPr>
            <w:tcW w:w="832" w:type="pct"/>
            <w:vAlign w:val="center"/>
          </w:tcPr>
          <w:p w14:paraId="1DA127DB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C5</w:t>
            </w:r>
          </w:p>
        </w:tc>
        <w:tc>
          <w:tcPr>
            <w:tcW w:w="2087" w:type="pct"/>
          </w:tcPr>
          <w:p w14:paraId="4A82CF34" w14:textId="02DCD3BD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391</w:t>
            </w:r>
          </w:p>
        </w:tc>
        <w:tc>
          <w:tcPr>
            <w:tcW w:w="2081" w:type="pct"/>
          </w:tcPr>
          <w:p w14:paraId="1753E525" w14:textId="0BF422DA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540</w:t>
            </w:r>
          </w:p>
        </w:tc>
      </w:tr>
      <w:tr w:rsidR="00354B5F" w:rsidRPr="00C06C1C" w14:paraId="4402C961" w14:textId="77777777" w:rsidTr="00E93BDA">
        <w:trPr>
          <w:jc w:val="center"/>
        </w:trPr>
        <w:tc>
          <w:tcPr>
            <w:tcW w:w="832" w:type="pct"/>
            <w:vAlign w:val="center"/>
          </w:tcPr>
          <w:p w14:paraId="43AF0820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C6</w:t>
            </w:r>
          </w:p>
        </w:tc>
        <w:tc>
          <w:tcPr>
            <w:tcW w:w="2087" w:type="pct"/>
          </w:tcPr>
          <w:p w14:paraId="2CD79E8D" w14:textId="45C6553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10.5</w:t>
            </w:r>
          </w:p>
        </w:tc>
        <w:tc>
          <w:tcPr>
            <w:tcW w:w="2081" w:type="pct"/>
          </w:tcPr>
          <w:p w14:paraId="66EA426A" w14:textId="32D4A1E0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70</w:t>
            </w:r>
          </w:p>
        </w:tc>
      </w:tr>
      <w:tr w:rsidR="00354B5F" w:rsidRPr="00C06C1C" w14:paraId="6FD97DFB" w14:textId="77777777" w:rsidTr="00E93BDA">
        <w:trPr>
          <w:jc w:val="center"/>
        </w:trPr>
        <w:tc>
          <w:tcPr>
            <w:tcW w:w="5000" w:type="pct"/>
            <w:gridSpan w:val="3"/>
            <w:vAlign w:val="center"/>
          </w:tcPr>
          <w:p w14:paraId="39F46528" w14:textId="062BE8AF" w:rsidR="00354B5F" w:rsidRPr="00C06C1C" w:rsidRDefault="00354B5F" w:rsidP="00E93BDA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Figure 7(d)</w:t>
            </w:r>
          </w:p>
        </w:tc>
      </w:tr>
      <w:tr w:rsidR="00354B5F" w:rsidRPr="00C06C1C" w14:paraId="279FA1F4" w14:textId="77777777" w:rsidTr="00E93BDA">
        <w:trPr>
          <w:jc w:val="center"/>
        </w:trPr>
        <w:tc>
          <w:tcPr>
            <w:tcW w:w="832" w:type="pct"/>
            <w:vAlign w:val="center"/>
          </w:tcPr>
          <w:p w14:paraId="05C2E6D8" w14:textId="77777777" w:rsidR="00354B5F" w:rsidRPr="00C06C1C" w:rsidRDefault="00354B5F" w:rsidP="00E93BDA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lastRenderedPageBreak/>
              <w:t>Sample ID</w:t>
            </w:r>
          </w:p>
        </w:tc>
        <w:tc>
          <w:tcPr>
            <w:tcW w:w="2087" w:type="pct"/>
            <w:vAlign w:val="center"/>
          </w:tcPr>
          <w:p w14:paraId="211EAC3C" w14:textId="77777777" w:rsidR="00354B5F" w:rsidRPr="00C06C1C" w:rsidRDefault="00354B5F" w:rsidP="00E93BDA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U3 Calcium carbonate content (%)</w:t>
            </w:r>
          </w:p>
        </w:tc>
        <w:tc>
          <w:tcPr>
            <w:tcW w:w="2081" w:type="pct"/>
            <w:vAlign w:val="center"/>
          </w:tcPr>
          <w:p w14:paraId="30C24361" w14:textId="77777777" w:rsidR="00354B5F" w:rsidRPr="00C06C1C" w:rsidRDefault="00354B5F" w:rsidP="00E93BDA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U4 Calcium carbonate content (%)</w:t>
            </w:r>
          </w:p>
        </w:tc>
      </w:tr>
      <w:tr w:rsidR="00354B5F" w:rsidRPr="00C06C1C" w14:paraId="13CA6036" w14:textId="77777777" w:rsidTr="00E93BDA">
        <w:trPr>
          <w:jc w:val="center"/>
        </w:trPr>
        <w:tc>
          <w:tcPr>
            <w:tcW w:w="832" w:type="pct"/>
            <w:vAlign w:val="center"/>
          </w:tcPr>
          <w:p w14:paraId="3214CC95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eastAsiaTheme="minorEastAsia" w:hAnsi="Arial" w:cs="Arial"/>
              </w:rPr>
              <w:t>D1</w:t>
            </w:r>
          </w:p>
        </w:tc>
        <w:tc>
          <w:tcPr>
            <w:tcW w:w="2087" w:type="pct"/>
          </w:tcPr>
          <w:p w14:paraId="62F939C8" w14:textId="2B7518E9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350</w:t>
            </w:r>
          </w:p>
        </w:tc>
        <w:tc>
          <w:tcPr>
            <w:tcW w:w="2081" w:type="pct"/>
          </w:tcPr>
          <w:p w14:paraId="0E2A9CB4" w14:textId="43D4C5E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180</w:t>
            </w:r>
          </w:p>
        </w:tc>
      </w:tr>
      <w:tr w:rsidR="00354B5F" w:rsidRPr="00C06C1C" w14:paraId="169AA01B" w14:textId="77777777" w:rsidTr="00E93BDA">
        <w:trPr>
          <w:jc w:val="center"/>
        </w:trPr>
        <w:tc>
          <w:tcPr>
            <w:tcW w:w="832" w:type="pct"/>
            <w:vAlign w:val="center"/>
          </w:tcPr>
          <w:p w14:paraId="55D9C1A5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D2</w:t>
            </w:r>
          </w:p>
        </w:tc>
        <w:tc>
          <w:tcPr>
            <w:tcW w:w="2087" w:type="pct"/>
          </w:tcPr>
          <w:p w14:paraId="1DE6C277" w14:textId="0BAC990F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90</w:t>
            </w:r>
          </w:p>
        </w:tc>
        <w:tc>
          <w:tcPr>
            <w:tcW w:w="2081" w:type="pct"/>
          </w:tcPr>
          <w:p w14:paraId="38BF1BCF" w14:textId="5AE21D04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1060</w:t>
            </w:r>
          </w:p>
        </w:tc>
      </w:tr>
      <w:tr w:rsidR="00354B5F" w:rsidRPr="00C06C1C" w14:paraId="3605F03B" w14:textId="77777777" w:rsidTr="00E93BDA">
        <w:trPr>
          <w:jc w:val="center"/>
        </w:trPr>
        <w:tc>
          <w:tcPr>
            <w:tcW w:w="832" w:type="pct"/>
            <w:vAlign w:val="center"/>
          </w:tcPr>
          <w:p w14:paraId="44FCDF5C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D3</w:t>
            </w:r>
          </w:p>
        </w:tc>
        <w:tc>
          <w:tcPr>
            <w:tcW w:w="2087" w:type="pct"/>
          </w:tcPr>
          <w:p w14:paraId="3411A510" w14:textId="67763016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10</w:t>
            </w:r>
          </w:p>
        </w:tc>
        <w:tc>
          <w:tcPr>
            <w:tcW w:w="2081" w:type="pct"/>
          </w:tcPr>
          <w:p w14:paraId="23F62C15" w14:textId="5E689F1D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30</w:t>
            </w:r>
          </w:p>
        </w:tc>
      </w:tr>
      <w:tr w:rsidR="00354B5F" w:rsidRPr="00C06C1C" w14:paraId="2C25B252" w14:textId="77777777" w:rsidTr="00E93BDA">
        <w:trPr>
          <w:jc w:val="center"/>
        </w:trPr>
        <w:tc>
          <w:tcPr>
            <w:tcW w:w="832" w:type="pct"/>
            <w:vAlign w:val="center"/>
          </w:tcPr>
          <w:p w14:paraId="1CDDCFAB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D4</w:t>
            </w:r>
          </w:p>
        </w:tc>
        <w:tc>
          <w:tcPr>
            <w:tcW w:w="2087" w:type="pct"/>
          </w:tcPr>
          <w:p w14:paraId="04748A7F" w14:textId="23875542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720</w:t>
            </w:r>
          </w:p>
        </w:tc>
        <w:tc>
          <w:tcPr>
            <w:tcW w:w="2081" w:type="pct"/>
          </w:tcPr>
          <w:p w14:paraId="05F1E688" w14:textId="7BB01CA8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830</w:t>
            </w:r>
          </w:p>
        </w:tc>
      </w:tr>
      <w:tr w:rsidR="00354B5F" w:rsidRPr="00C06C1C" w14:paraId="2244855F" w14:textId="77777777" w:rsidTr="00E93BDA">
        <w:trPr>
          <w:jc w:val="center"/>
        </w:trPr>
        <w:tc>
          <w:tcPr>
            <w:tcW w:w="832" w:type="pct"/>
            <w:vAlign w:val="center"/>
          </w:tcPr>
          <w:p w14:paraId="3D36AF22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D5</w:t>
            </w:r>
          </w:p>
        </w:tc>
        <w:tc>
          <w:tcPr>
            <w:tcW w:w="2087" w:type="pct"/>
          </w:tcPr>
          <w:p w14:paraId="75E97FCB" w14:textId="0AADDE8D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50</w:t>
            </w:r>
          </w:p>
        </w:tc>
        <w:tc>
          <w:tcPr>
            <w:tcW w:w="2081" w:type="pct"/>
          </w:tcPr>
          <w:p w14:paraId="19D883C9" w14:textId="27FEAB45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990</w:t>
            </w:r>
          </w:p>
        </w:tc>
      </w:tr>
      <w:tr w:rsidR="00354B5F" w:rsidRPr="00C06C1C" w14:paraId="19B97DA7" w14:textId="77777777" w:rsidTr="00E93BDA">
        <w:trPr>
          <w:jc w:val="center"/>
        </w:trPr>
        <w:tc>
          <w:tcPr>
            <w:tcW w:w="832" w:type="pct"/>
            <w:vAlign w:val="center"/>
          </w:tcPr>
          <w:p w14:paraId="39BD4EB3" w14:textId="77777777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D6</w:t>
            </w:r>
          </w:p>
        </w:tc>
        <w:tc>
          <w:tcPr>
            <w:tcW w:w="2087" w:type="pct"/>
          </w:tcPr>
          <w:p w14:paraId="2E8103EB" w14:textId="5F91DCD5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420</w:t>
            </w:r>
          </w:p>
        </w:tc>
        <w:tc>
          <w:tcPr>
            <w:tcW w:w="2081" w:type="pct"/>
          </w:tcPr>
          <w:p w14:paraId="26800E83" w14:textId="6287F91E" w:rsidR="00354B5F" w:rsidRPr="00C06C1C" w:rsidRDefault="00354B5F" w:rsidP="00354B5F">
            <w:pPr>
              <w:jc w:val="center"/>
              <w:rPr>
                <w:rFonts w:ascii="Arial" w:eastAsiaTheme="minorEastAsia" w:hAnsi="Arial" w:cs="Arial"/>
                <w:sz w:val="30"/>
                <w:szCs w:val="30"/>
              </w:rPr>
            </w:pPr>
            <w:r w:rsidRPr="00C06C1C">
              <w:rPr>
                <w:rFonts w:ascii="Arial" w:hAnsi="Arial" w:cs="Arial"/>
              </w:rPr>
              <w:t>640</w:t>
            </w:r>
          </w:p>
        </w:tc>
      </w:tr>
    </w:tbl>
    <w:p w14:paraId="34B9B080" w14:textId="6E53D5A1" w:rsidR="0077134F" w:rsidRPr="00C06C1C" w:rsidRDefault="0077134F" w:rsidP="004664D4">
      <w:pPr>
        <w:rPr>
          <w:rFonts w:ascii="Arial" w:hAnsi="Arial" w:cs="Arial"/>
        </w:rPr>
      </w:pPr>
    </w:p>
    <w:sectPr w:rsidR="0077134F" w:rsidRPr="00C06C1C">
      <w:footerReference w:type="default" r:id="rId8"/>
      <w:pgSz w:w="12242" w:h="15842"/>
      <w:pgMar w:top="1021" w:right="1021" w:bottom="1021" w:left="1021" w:header="283" w:footer="283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1CEF18" w14:textId="77777777" w:rsidR="002D43D4" w:rsidRDefault="002D43D4">
      <w:pPr>
        <w:spacing w:line="240" w:lineRule="auto"/>
      </w:pPr>
      <w:r>
        <w:separator/>
      </w:r>
    </w:p>
  </w:endnote>
  <w:endnote w:type="continuationSeparator" w:id="0">
    <w:p w14:paraId="4011D87E" w14:textId="77777777" w:rsidR="002D43D4" w:rsidRDefault="002D43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479312"/>
    </w:sdtPr>
    <w:sdtContent>
      <w:p w14:paraId="2271205C" w14:textId="77777777" w:rsidR="00066D68" w:rsidRDefault="00000000">
        <w:pPr>
          <w:pStyle w:val="Footer"/>
          <w:tabs>
            <w:tab w:val="clear" w:pos="4153"/>
            <w:tab w:val="clear" w:pos="8306"/>
            <w:tab w:val="center" w:pos="7371"/>
            <w:tab w:val="right" w:pos="14708"/>
          </w:tabs>
          <w:jc w:val="center"/>
        </w:pPr>
        <w:sdt>
          <w:sdtPr>
            <w:id w:val="-1758513105"/>
            <w:docPartObj>
              <w:docPartGallery w:val="AutoText"/>
            </w:docPartObj>
          </w:sdtPr>
          <w:sdtContent>
            <w:r w:rsidR="005C5519">
              <w:fldChar w:fldCharType="begin"/>
            </w:r>
            <w:r w:rsidR="005C5519">
              <w:instrText>PAGE   \* MERGEFORMAT</w:instrText>
            </w:r>
            <w:r w:rsidR="005C5519">
              <w:fldChar w:fldCharType="separate"/>
            </w:r>
            <w:r w:rsidR="005C5519">
              <w:rPr>
                <w:lang w:val="zh-CN"/>
              </w:rPr>
              <w:t>3</w:t>
            </w:r>
            <w:r w:rsidR="005C5519">
              <w:fldChar w:fldCharType="end"/>
            </w:r>
          </w:sdtContent>
        </w:sdt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AB9D87" w14:textId="77777777" w:rsidR="002D43D4" w:rsidRDefault="002D43D4">
      <w:r>
        <w:separator/>
      </w:r>
    </w:p>
  </w:footnote>
  <w:footnote w:type="continuationSeparator" w:id="0">
    <w:p w14:paraId="0B7E8582" w14:textId="77777777" w:rsidR="002D43D4" w:rsidRDefault="002D43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1A3BD1"/>
    <w:multiLevelType w:val="multilevel"/>
    <w:tmpl w:val="5F1A3BD1"/>
    <w:lvl w:ilvl="0">
      <w:start w:val="1"/>
      <w:numFmt w:val="decimal"/>
      <w:pStyle w:val="Figurelist"/>
      <w:lvlText w:val="Fig.%1."/>
      <w:lvlJc w:val="left"/>
      <w:pPr>
        <w:ind w:left="4" w:firstLine="0"/>
      </w:pPr>
      <w:rPr>
        <w:rFonts w:ascii="Times New Roman" w:hAnsi="Times New Roman" w:hint="default"/>
        <w:color w:val="0000FF"/>
      </w:rPr>
    </w:lvl>
    <w:lvl w:ilvl="1">
      <w:start w:val="1"/>
      <w:numFmt w:val="lowerLetter"/>
      <w:lvlText w:val="%2)"/>
      <w:lvlJc w:val="left"/>
      <w:pPr>
        <w:ind w:left="844" w:hanging="420"/>
      </w:pPr>
    </w:lvl>
    <w:lvl w:ilvl="2">
      <w:start w:val="1"/>
      <w:numFmt w:val="lowerRoman"/>
      <w:lvlText w:val="%3."/>
      <w:lvlJc w:val="right"/>
      <w:pPr>
        <w:ind w:left="1264" w:hanging="420"/>
      </w:pPr>
    </w:lvl>
    <w:lvl w:ilvl="3">
      <w:start w:val="1"/>
      <w:numFmt w:val="decimal"/>
      <w:lvlText w:val="%4."/>
      <w:lvlJc w:val="left"/>
      <w:pPr>
        <w:ind w:left="1684" w:hanging="420"/>
      </w:pPr>
    </w:lvl>
    <w:lvl w:ilvl="4">
      <w:start w:val="1"/>
      <w:numFmt w:val="lowerLetter"/>
      <w:lvlText w:val="%5)"/>
      <w:lvlJc w:val="left"/>
      <w:pPr>
        <w:ind w:left="2104" w:hanging="420"/>
      </w:pPr>
    </w:lvl>
    <w:lvl w:ilvl="5">
      <w:start w:val="1"/>
      <w:numFmt w:val="lowerRoman"/>
      <w:lvlText w:val="%6."/>
      <w:lvlJc w:val="right"/>
      <w:pPr>
        <w:ind w:left="2524" w:hanging="420"/>
      </w:pPr>
    </w:lvl>
    <w:lvl w:ilvl="6">
      <w:start w:val="1"/>
      <w:numFmt w:val="decimal"/>
      <w:lvlText w:val="%7."/>
      <w:lvlJc w:val="left"/>
      <w:pPr>
        <w:ind w:left="2944" w:hanging="420"/>
      </w:pPr>
    </w:lvl>
    <w:lvl w:ilvl="7">
      <w:start w:val="1"/>
      <w:numFmt w:val="lowerLetter"/>
      <w:lvlText w:val="%8)"/>
      <w:lvlJc w:val="left"/>
      <w:pPr>
        <w:ind w:left="3364" w:hanging="420"/>
      </w:pPr>
    </w:lvl>
    <w:lvl w:ilvl="8">
      <w:start w:val="1"/>
      <w:numFmt w:val="lowerRoman"/>
      <w:lvlText w:val="%9."/>
      <w:lvlJc w:val="right"/>
      <w:pPr>
        <w:ind w:left="3784" w:hanging="420"/>
      </w:pPr>
    </w:lvl>
  </w:abstractNum>
  <w:num w:numId="1" w16cid:durableId="1311405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U1YzEwY2FlMWM0NDA0NTg1NmUwYjU2OGZmNjRkOTE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erwvazpdpadxe9w2sxtw0lv9frpvwfztxp&quot;&gt;EndNote Library_Y Xiao&lt;record-ids&gt;&lt;item&gt;4246&lt;/item&gt;&lt;item&gt;4248&lt;/item&gt;&lt;/record-ids&gt;&lt;/item&gt;&lt;/Libraries&gt;"/>
  </w:docVars>
  <w:rsids>
    <w:rsidRoot w:val="004A7086"/>
    <w:rsid w:val="00003DFD"/>
    <w:rsid w:val="00005738"/>
    <w:rsid w:val="000103C7"/>
    <w:rsid w:val="00013F4D"/>
    <w:rsid w:val="00015004"/>
    <w:rsid w:val="000320E9"/>
    <w:rsid w:val="000359D9"/>
    <w:rsid w:val="0004585E"/>
    <w:rsid w:val="00055536"/>
    <w:rsid w:val="00056C6B"/>
    <w:rsid w:val="000601D5"/>
    <w:rsid w:val="00061637"/>
    <w:rsid w:val="00066D68"/>
    <w:rsid w:val="00070981"/>
    <w:rsid w:val="00070FD6"/>
    <w:rsid w:val="0007276C"/>
    <w:rsid w:val="00077939"/>
    <w:rsid w:val="0008426A"/>
    <w:rsid w:val="00087784"/>
    <w:rsid w:val="0009482B"/>
    <w:rsid w:val="00096552"/>
    <w:rsid w:val="000A0281"/>
    <w:rsid w:val="000A3C50"/>
    <w:rsid w:val="000A4965"/>
    <w:rsid w:val="000A5628"/>
    <w:rsid w:val="000A76D9"/>
    <w:rsid w:val="000B4A43"/>
    <w:rsid w:val="000C232B"/>
    <w:rsid w:val="000C5E88"/>
    <w:rsid w:val="000C6664"/>
    <w:rsid w:val="000D07B9"/>
    <w:rsid w:val="000D1C98"/>
    <w:rsid w:val="000D6F1D"/>
    <w:rsid w:val="000E4BFD"/>
    <w:rsid w:val="000F0184"/>
    <w:rsid w:val="000F6301"/>
    <w:rsid w:val="00103A62"/>
    <w:rsid w:val="00107442"/>
    <w:rsid w:val="00107720"/>
    <w:rsid w:val="00116E03"/>
    <w:rsid w:val="00143F1C"/>
    <w:rsid w:val="001514C4"/>
    <w:rsid w:val="00152C1B"/>
    <w:rsid w:val="00154381"/>
    <w:rsid w:val="001560E6"/>
    <w:rsid w:val="00157E21"/>
    <w:rsid w:val="001624F2"/>
    <w:rsid w:val="00164365"/>
    <w:rsid w:val="001728AE"/>
    <w:rsid w:val="0017347E"/>
    <w:rsid w:val="001771CC"/>
    <w:rsid w:val="00181D06"/>
    <w:rsid w:val="0018565D"/>
    <w:rsid w:val="001866B5"/>
    <w:rsid w:val="00191BAD"/>
    <w:rsid w:val="001A3AF0"/>
    <w:rsid w:val="001A5239"/>
    <w:rsid w:val="001A7622"/>
    <w:rsid w:val="001B0C65"/>
    <w:rsid w:val="001B1DC4"/>
    <w:rsid w:val="001B2C5F"/>
    <w:rsid w:val="001B40CC"/>
    <w:rsid w:val="001B595C"/>
    <w:rsid w:val="001C0FA1"/>
    <w:rsid w:val="001C2D35"/>
    <w:rsid w:val="001C307D"/>
    <w:rsid w:val="001C3189"/>
    <w:rsid w:val="001C66FA"/>
    <w:rsid w:val="001D0A22"/>
    <w:rsid w:val="001D329E"/>
    <w:rsid w:val="001F322D"/>
    <w:rsid w:val="00204000"/>
    <w:rsid w:val="00205CBE"/>
    <w:rsid w:val="002066E5"/>
    <w:rsid w:val="002171C7"/>
    <w:rsid w:val="002253AF"/>
    <w:rsid w:val="00235F87"/>
    <w:rsid w:val="00241990"/>
    <w:rsid w:val="00244A9D"/>
    <w:rsid w:val="00251934"/>
    <w:rsid w:val="0025344D"/>
    <w:rsid w:val="002571D7"/>
    <w:rsid w:val="00263910"/>
    <w:rsid w:val="002641D6"/>
    <w:rsid w:val="00273566"/>
    <w:rsid w:val="002922DF"/>
    <w:rsid w:val="002A0F6C"/>
    <w:rsid w:val="002B01C1"/>
    <w:rsid w:val="002B0566"/>
    <w:rsid w:val="002B07FE"/>
    <w:rsid w:val="002B0FCE"/>
    <w:rsid w:val="002C13D1"/>
    <w:rsid w:val="002D43D4"/>
    <w:rsid w:val="002E276A"/>
    <w:rsid w:val="002F259C"/>
    <w:rsid w:val="002F4D61"/>
    <w:rsid w:val="002F692D"/>
    <w:rsid w:val="002F7813"/>
    <w:rsid w:val="00300320"/>
    <w:rsid w:val="00311E0F"/>
    <w:rsid w:val="00312867"/>
    <w:rsid w:val="0031394E"/>
    <w:rsid w:val="0031640C"/>
    <w:rsid w:val="00316E86"/>
    <w:rsid w:val="0032350E"/>
    <w:rsid w:val="003324AE"/>
    <w:rsid w:val="00334601"/>
    <w:rsid w:val="003346C9"/>
    <w:rsid w:val="00344302"/>
    <w:rsid w:val="003446FB"/>
    <w:rsid w:val="00345DC9"/>
    <w:rsid w:val="00353410"/>
    <w:rsid w:val="003541C3"/>
    <w:rsid w:val="00354B5F"/>
    <w:rsid w:val="0035659C"/>
    <w:rsid w:val="003571C3"/>
    <w:rsid w:val="00365896"/>
    <w:rsid w:val="0037013F"/>
    <w:rsid w:val="0038195C"/>
    <w:rsid w:val="00384184"/>
    <w:rsid w:val="003845C6"/>
    <w:rsid w:val="00385146"/>
    <w:rsid w:val="003869C7"/>
    <w:rsid w:val="00387263"/>
    <w:rsid w:val="00391282"/>
    <w:rsid w:val="00394A9A"/>
    <w:rsid w:val="00396CCC"/>
    <w:rsid w:val="003A3D27"/>
    <w:rsid w:val="003A52B3"/>
    <w:rsid w:val="003A7105"/>
    <w:rsid w:val="003B3BE4"/>
    <w:rsid w:val="003B4560"/>
    <w:rsid w:val="003B4F70"/>
    <w:rsid w:val="003B568D"/>
    <w:rsid w:val="003B6973"/>
    <w:rsid w:val="003B73BF"/>
    <w:rsid w:val="003C221C"/>
    <w:rsid w:val="003D20A4"/>
    <w:rsid w:val="003E00B3"/>
    <w:rsid w:val="003E36B4"/>
    <w:rsid w:val="003E53C7"/>
    <w:rsid w:val="003F0C44"/>
    <w:rsid w:val="003F28BD"/>
    <w:rsid w:val="0041158B"/>
    <w:rsid w:val="0041180F"/>
    <w:rsid w:val="00412EA2"/>
    <w:rsid w:val="00422490"/>
    <w:rsid w:val="00425DDC"/>
    <w:rsid w:val="0042603A"/>
    <w:rsid w:val="00426043"/>
    <w:rsid w:val="00452572"/>
    <w:rsid w:val="00454D78"/>
    <w:rsid w:val="00464B8F"/>
    <w:rsid w:val="00465029"/>
    <w:rsid w:val="004664D4"/>
    <w:rsid w:val="00474858"/>
    <w:rsid w:val="00483491"/>
    <w:rsid w:val="00485634"/>
    <w:rsid w:val="00485D84"/>
    <w:rsid w:val="00497AEF"/>
    <w:rsid w:val="00497C1C"/>
    <w:rsid w:val="004A6C6E"/>
    <w:rsid w:val="004A7086"/>
    <w:rsid w:val="004B2365"/>
    <w:rsid w:val="004C0CD4"/>
    <w:rsid w:val="004C76B6"/>
    <w:rsid w:val="004D429B"/>
    <w:rsid w:val="004F0827"/>
    <w:rsid w:val="004F4441"/>
    <w:rsid w:val="0050222D"/>
    <w:rsid w:val="00503592"/>
    <w:rsid w:val="00513EC2"/>
    <w:rsid w:val="00532E9A"/>
    <w:rsid w:val="005429A1"/>
    <w:rsid w:val="00543641"/>
    <w:rsid w:val="005513E3"/>
    <w:rsid w:val="005514B5"/>
    <w:rsid w:val="0056106E"/>
    <w:rsid w:val="00563D16"/>
    <w:rsid w:val="00564D7D"/>
    <w:rsid w:val="00567069"/>
    <w:rsid w:val="00570907"/>
    <w:rsid w:val="00580606"/>
    <w:rsid w:val="005826CB"/>
    <w:rsid w:val="00582903"/>
    <w:rsid w:val="00587D3E"/>
    <w:rsid w:val="005A18AF"/>
    <w:rsid w:val="005A2637"/>
    <w:rsid w:val="005A58FC"/>
    <w:rsid w:val="005A61D4"/>
    <w:rsid w:val="005A679C"/>
    <w:rsid w:val="005A6ABD"/>
    <w:rsid w:val="005A7754"/>
    <w:rsid w:val="005B0798"/>
    <w:rsid w:val="005B15FB"/>
    <w:rsid w:val="005B4F35"/>
    <w:rsid w:val="005B50BA"/>
    <w:rsid w:val="005B64F3"/>
    <w:rsid w:val="005C00DF"/>
    <w:rsid w:val="005C26FC"/>
    <w:rsid w:val="005C516D"/>
    <w:rsid w:val="005C5519"/>
    <w:rsid w:val="005C7C3D"/>
    <w:rsid w:val="005D00AA"/>
    <w:rsid w:val="005D285F"/>
    <w:rsid w:val="005D3D0B"/>
    <w:rsid w:val="005D3FF1"/>
    <w:rsid w:val="005F014C"/>
    <w:rsid w:val="005F0C29"/>
    <w:rsid w:val="005F3631"/>
    <w:rsid w:val="005F5FC8"/>
    <w:rsid w:val="00602A05"/>
    <w:rsid w:val="00607CA5"/>
    <w:rsid w:val="00613C19"/>
    <w:rsid w:val="00625D2B"/>
    <w:rsid w:val="00631352"/>
    <w:rsid w:val="00634B1A"/>
    <w:rsid w:val="006433D4"/>
    <w:rsid w:val="006453AD"/>
    <w:rsid w:val="006507F0"/>
    <w:rsid w:val="00652AA5"/>
    <w:rsid w:val="00654750"/>
    <w:rsid w:val="0066531D"/>
    <w:rsid w:val="0067132C"/>
    <w:rsid w:val="00671E48"/>
    <w:rsid w:val="00676CE9"/>
    <w:rsid w:val="00682D56"/>
    <w:rsid w:val="006850CF"/>
    <w:rsid w:val="00685668"/>
    <w:rsid w:val="006955D6"/>
    <w:rsid w:val="00696692"/>
    <w:rsid w:val="006A3FAC"/>
    <w:rsid w:val="006A630F"/>
    <w:rsid w:val="006C22E2"/>
    <w:rsid w:val="006D490E"/>
    <w:rsid w:val="006E04AE"/>
    <w:rsid w:val="006E6680"/>
    <w:rsid w:val="006E6E4B"/>
    <w:rsid w:val="006F35E4"/>
    <w:rsid w:val="007013C5"/>
    <w:rsid w:val="00710FE1"/>
    <w:rsid w:val="00715280"/>
    <w:rsid w:val="007278B1"/>
    <w:rsid w:val="00734D8E"/>
    <w:rsid w:val="00743A88"/>
    <w:rsid w:val="00745A85"/>
    <w:rsid w:val="00747A21"/>
    <w:rsid w:val="00750D15"/>
    <w:rsid w:val="00753994"/>
    <w:rsid w:val="00764BC4"/>
    <w:rsid w:val="0077134F"/>
    <w:rsid w:val="00773C70"/>
    <w:rsid w:val="00774673"/>
    <w:rsid w:val="007751FA"/>
    <w:rsid w:val="00784511"/>
    <w:rsid w:val="007A592B"/>
    <w:rsid w:val="007A685F"/>
    <w:rsid w:val="007B5AAF"/>
    <w:rsid w:val="007D4197"/>
    <w:rsid w:val="007D4BBA"/>
    <w:rsid w:val="007E469E"/>
    <w:rsid w:val="007F23CF"/>
    <w:rsid w:val="008012CA"/>
    <w:rsid w:val="008179A1"/>
    <w:rsid w:val="008301E5"/>
    <w:rsid w:val="0083671C"/>
    <w:rsid w:val="00837585"/>
    <w:rsid w:val="00842DE6"/>
    <w:rsid w:val="00842F1E"/>
    <w:rsid w:val="008504AD"/>
    <w:rsid w:val="008549F4"/>
    <w:rsid w:val="008561F3"/>
    <w:rsid w:val="008607D7"/>
    <w:rsid w:val="00873D48"/>
    <w:rsid w:val="0087739F"/>
    <w:rsid w:val="00895E37"/>
    <w:rsid w:val="008966CD"/>
    <w:rsid w:val="008978C5"/>
    <w:rsid w:val="008A063D"/>
    <w:rsid w:val="008B7CCF"/>
    <w:rsid w:val="008B7D72"/>
    <w:rsid w:val="008C2BB0"/>
    <w:rsid w:val="008C4A1D"/>
    <w:rsid w:val="008C4D97"/>
    <w:rsid w:val="008D709B"/>
    <w:rsid w:val="008E460E"/>
    <w:rsid w:val="008F05FB"/>
    <w:rsid w:val="008F090A"/>
    <w:rsid w:val="008F642F"/>
    <w:rsid w:val="0090240C"/>
    <w:rsid w:val="00906136"/>
    <w:rsid w:val="00915CA5"/>
    <w:rsid w:val="009169A7"/>
    <w:rsid w:val="00923A35"/>
    <w:rsid w:val="00925B83"/>
    <w:rsid w:val="0093006C"/>
    <w:rsid w:val="00931287"/>
    <w:rsid w:val="009328F7"/>
    <w:rsid w:val="009404B8"/>
    <w:rsid w:val="009465F6"/>
    <w:rsid w:val="00954838"/>
    <w:rsid w:val="00955BAF"/>
    <w:rsid w:val="009612E8"/>
    <w:rsid w:val="00961B6B"/>
    <w:rsid w:val="00974B49"/>
    <w:rsid w:val="00976DDB"/>
    <w:rsid w:val="009819B2"/>
    <w:rsid w:val="00982C36"/>
    <w:rsid w:val="009B5989"/>
    <w:rsid w:val="009C2AD1"/>
    <w:rsid w:val="009C4DFF"/>
    <w:rsid w:val="009C6602"/>
    <w:rsid w:val="009C7DBE"/>
    <w:rsid w:val="009D41F7"/>
    <w:rsid w:val="009E5039"/>
    <w:rsid w:val="009F0477"/>
    <w:rsid w:val="00A1287E"/>
    <w:rsid w:val="00A16FFA"/>
    <w:rsid w:val="00A23D53"/>
    <w:rsid w:val="00A23D8C"/>
    <w:rsid w:val="00A274AC"/>
    <w:rsid w:val="00A341AE"/>
    <w:rsid w:val="00A37BD4"/>
    <w:rsid w:val="00A43A6F"/>
    <w:rsid w:val="00A470CE"/>
    <w:rsid w:val="00A471B8"/>
    <w:rsid w:val="00A57C40"/>
    <w:rsid w:val="00A6357F"/>
    <w:rsid w:val="00A63F7C"/>
    <w:rsid w:val="00A64A7B"/>
    <w:rsid w:val="00A64F29"/>
    <w:rsid w:val="00A666EB"/>
    <w:rsid w:val="00A67A22"/>
    <w:rsid w:val="00A7017A"/>
    <w:rsid w:val="00A746F5"/>
    <w:rsid w:val="00A81637"/>
    <w:rsid w:val="00A838A7"/>
    <w:rsid w:val="00AA2CEE"/>
    <w:rsid w:val="00AA3A2F"/>
    <w:rsid w:val="00AA6F1D"/>
    <w:rsid w:val="00AC10A4"/>
    <w:rsid w:val="00AC16B8"/>
    <w:rsid w:val="00AC1CCE"/>
    <w:rsid w:val="00AC1CD5"/>
    <w:rsid w:val="00AC292F"/>
    <w:rsid w:val="00AD42EC"/>
    <w:rsid w:val="00AE2BB1"/>
    <w:rsid w:val="00AE3ED3"/>
    <w:rsid w:val="00AE467F"/>
    <w:rsid w:val="00AE65F6"/>
    <w:rsid w:val="00AF42FB"/>
    <w:rsid w:val="00B01368"/>
    <w:rsid w:val="00B02097"/>
    <w:rsid w:val="00B03F80"/>
    <w:rsid w:val="00B069E2"/>
    <w:rsid w:val="00B07AE7"/>
    <w:rsid w:val="00B1077D"/>
    <w:rsid w:val="00B249DD"/>
    <w:rsid w:val="00B27046"/>
    <w:rsid w:val="00B273BF"/>
    <w:rsid w:val="00B279DF"/>
    <w:rsid w:val="00B30A4F"/>
    <w:rsid w:val="00B4386C"/>
    <w:rsid w:val="00B51A03"/>
    <w:rsid w:val="00B51D8C"/>
    <w:rsid w:val="00B56677"/>
    <w:rsid w:val="00B60A9D"/>
    <w:rsid w:val="00B61723"/>
    <w:rsid w:val="00B641EB"/>
    <w:rsid w:val="00B66166"/>
    <w:rsid w:val="00B74EE1"/>
    <w:rsid w:val="00B80A67"/>
    <w:rsid w:val="00B93E6D"/>
    <w:rsid w:val="00BA392C"/>
    <w:rsid w:val="00BA3C8B"/>
    <w:rsid w:val="00BB6B5D"/>
    <w:rsid w:val="00BC6854"/>
    <w:rsid w:val="00BD3879"/>
    <w:rsid w:val="00BD38EB"/>
    <w:rsid w:val="00BD4258"/>
    <w:rsid w:val="00BE502F"/>
    <w:rsid w:val="00BF2D3C"/>
    <w:rsid w:val="00BF6FC4"/>
    <w:rsid w:val="00C0482E"/>
    <w:rsid w:val="00C06517"/>
    <w:rsid w:val="00C06C1C"/>
    <w:rsid w:val="00C06EB3"/>
    <w:rsid w:val="00C12A84"/>
    <w:rsid w:val="00C1465A"/>
    <w:rsid w:val="00C16544"/>
    <w:rsid w:val="00C237A5"/>
    <w:rsid w:val="00C30490"/>
    <w:rsid w:val="00C40780"/>
    <w:rsid w:val="00C42F7C"/>
    <w:rsid w:val="00C44EA5"/>
    <w:rsid w:val="00C51C6E"/>
    <w:rsid w:val="00C701CA"/>
    <w:rsid w:val="00C74530"/>
    <w:rsid w:val="00C75299"/>
    <w:rsid w:val="00C9091E"/>
    <w:rsid w:val="00C91995"/>
    <w:rsid w:val="00C9521C"/>
    <w:rsid w:val="00CA6B68"/>
    <w:rsid w:val="00CA76BE"/>
    <w:rsid w:val="00CB1DAF"/>
    <w:rsid w:val="00CB2650"/>
    <w:rsid w:val="00CB3275"/>
    <w:rsid w:val="00CB3DED"/>
    <w:rsid w:val="00CB3FB0"/>
    <w:rsid w:val="00CB4C68"/>
    <w:rsid w:val="00CC7DC9"/>
    <w:rsid w:val="00CD3FAC"/>
    <w:rsid w:val="00CD6EE1"/>
    <w:rsid w:val="00CF4E9B"/>
    <w:rsid w:val="00D102A5"/>
    <w:rsid w:val="00D15CDF"/>
    <w:rsid w:val="00D1646F"/>
    <w:rsid w:val="00D1781F"/>
    <w:rsid w:val="00D311C7"/>
    <w:rsid w:val="00D3215B"/>
    <w:rsid w:val="00D33885"/>
    <w:rsid w:val="00D35821"/>
    <w:rsid w:val="00D35EEF"/>
    <w:rsid w:val="00D44C54"/>
    <w:rsid w:val="00D5326B"/>
    <w:rsid w:val="00D54BB1"/>
    <w:rsid w:val="00D57768"/>
    <w:rsid w:val="00D57FF3"/>
    <w:rsid w:val="00D62C6B"/>
    <w:rsid w:val="00D74AAF"/>
    <w:rsid w:val="00D75B80"/>
    <w:rsid w:val="00D769D8"/>
    <w:rsid w:val="00D866BD"/>
    <w:rsid w:val="00D86879"/>
    <w:rsid w:val="00D875F7"/>
    <w:rsid w:val="00D95116"/>
    <w:rsid w:val="00D957E8"/>
    <w:rsid w:val="00DA4648"/>
    <w:rsid w:val="00DA52B4"/>
    <w:rsid w:val="00DA7311"/>
    <w:rsid w:val="00DB552B"/>
    <w:rsid w:val="00DB745F"/>
    <w:rsid w:val="00DB7E41"/>
    <w:rsid w:val="00DC52DC"/>
    <w:rsid w:val="00DC6973"/>
    <w:rsid w:val="00DC6CFF"/>
    <w:rsid w:val="00DD2DF7"/>
    <w:rsid w:val="00DD6586"/>
    <w:rsid w:val="00DE0633"/>
    <w:rsid w:val="00DF16CF"/>
    <w:rsid w:val="00E01563"/>
    <w:rsid w:val="00E01DE7"/>
    <w:rsid w:val="00E04B1E"/>
    <w:rsid w:val="00E17615"/>
    <w:rsid w:val="00E30BCB"/>
    <w:rsid w:val="00E34144"/>
    <w:rsid w:val="00E343DA"/>
    <w:rsid w:val="00E40548"/>
    <w:rsid w:val="00E40695"/>
    <w:rsid w:val="00E40D25"/>
    <w:rsid w:val="00E46293"/>
    <w:rsid w:val="00E50676"/>
    <w:rsid w:val="00E541D6"/>
    <w:rsid w:val="00E63934"/>
    <w:rsid w:val="00E645C9"/>
    <w:rsid w:val="00E67D6F"/>
    <w:rsid w:val="00E71182"/>
    <w:rsid w:val="00E71B72"/>
    <w:rsid w:val="00E76BE1"/>
    <w:rsid w:val="00E8264F"/>
    <w:rsid w:val="00E92375"/>
    <w:rsid w:val="00EA584E"/>
    <w:rsid w:val="00EA7677"/>
    <w:rsid w:val="00EC0034"/>
    <w:rsid w:val="00ED077D"/>
    <w:rsid w:val="00ED44DD"/>
    <w:rsid w:val="00ED7C58"/>
    <w:rsid w:val="00EE5591"/>
    <w:rsid w:val="00EE59B6"/>
    <w:rsid w:val="00EF769C"/>
    <w:rsid w:val="00F078DA"/>
    <w:rsid w:val="00F10A12"/>
    <w:rsid w:val="00F1485D"/>
    <w:rsid w:val="00F171DB"/>
    <w:rsid w:val="00F20F1A"/>
    <w:rsid w:val="00F264E8"/>
    <w:rsid w:val="00F3368F"/>
    <w:rsid w:val="00F34AD6"/>
    <w:rsid w:val="00F4087D"/>
    <w:rsid w:val="00F661F6"/>
    <w:rsid w:val="00F70839"/>
    <w:rsid w:val="00F71372"/>
    <w:rsid w:val="00F85403"/>
    <w:rsid w:val="00F87C10"/>
    <w:rsid w:val="00F911EA"/>
    <w:rsid w:val="00FA76B7"/>
    <w:rsid w:val="00FB0803"/>
    <w:rsid w:val="00FD104E"/>
    <w:rsid w:val="00FD1D2C"/>
    <w:rsid w:val="00FE745B"/>
    <w:rsid w:val="00FF0B8F"/>
    <w:rsid w:val="00FF4F35"/>
    <w:rsid w:val="00FF7721"/>
    <w:rsid w:val="6201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2F9F53"/>
  <w15:docId w15:val="{8219D4F7-03EB-4D20-8730-7AABED0AA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仿宋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F1D"/>
    <w:pPr>
      <w:spacing w:line="360" w:lineRule="auto"/>
      <w:jc w:val="both"/>
    </w:pPr>
    <w:rPr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ind w:firstLineChars="100" w:firstLine="102"/>
      <w:jc w:val="center"/>
    </w:pPr>
    <w:rPr>
      <w:rFonts w:eastAsia="宋体"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eastAsia="宋体" w:cs="Times New Roman"/>
    </w:rPr>
  </w:style>
  <w:style w:type="paragraph" w:customStyle="1" w:styleId="EndNoteBibliography">
    <w:name w:val="EndNote Bibliography"/>
    <w:basedOn w:val="Normal"/>
    <w:link w:val="EndNoteBibliography0"/>
    <w:qFormat/>
    <w:rPr>
      <w:rFonts w:eastAsia="宋体"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eastAsia="宋体" w:cs="Times New Roman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Figurelist">
    <w:name w:val="Figure list"/>
    <w:basedOn w:val="Normal"/>
    <w:next w:val="Normal"/>
    <w:link w:val="Figurelist0"/>
    <w:qFormat/>
    <w:pPr>
      <w:widowControl w:val="0"/>
      <w:numPr>
        <w:numId w:val="1"/>
      </w:numPr>
      <w:spacing w:line="480" w:lineRule="auto"/>
      <w:jc w:val="left"/>
    </w:pPr>
    <w:rPr>
      <w:rFonts w:eastAsia="宋体" w:cs="Times New Roman"/>
      <w:b/>
      <w:color w:val="0000FF"/>
    </w:rPr>
  </w:style>
  <w:style w:type="character" w:customStyle="1" w:styleId="Figurelist0">
    <w:name w:val="Figure list 字符"/>
    <w:link w:val="Figurelist"/>
    <w:qFormat/>
    <w:rPr>
      <w:rFonts w:eastAsia="宋体" w:cs="Times New Roman"/>
      <w:b/>
      <w:color w:val="0000FF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15E86-E7F0-4059-8220-8A30BB83E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e Xiang</cp:lastModifiedBy>
  <cp:revision>5</cp:revision>
  <dcterms:created xsi:type="dcterms:W3CDTF">2026-03-14T14:28:00Z</dcterms:created>
  <dcterms:modified xsi:type="dcterms:W3CDTF">2026-03-1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ProductBuildVer">
    <vt:lpwstr>2052-12.1.0.16929</vt:lpwstr>
  </property>
  <property fmtid="{D5CDD505-2E9C-101B-9397-08002B2CF9AE}" pid="4" name="ICV">
    <vt:lpwstr>1EA5F37519BC49D5AC2E5D3A37E57D2F_12</vt:lpwstr>
  </property>
</Properties>
</file>